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AFBF2" w14:textId="2B7769AB" w:rsidR="00CC36A3" w:rsidRPr="00A437D8" w:rsidRDefault="00D25E3E" w:rsidP="00CC36A3">
      <w:pPr>
        <w:spacing w:after="0" w:line="480" w:lineRule="auto"/>
        <w:jc w:val="thaiDistribute"/>
        <w:rPr>
          <w:rFonts w:ascii="Times New Roman" w:eastAsia="Cordia New" w:hAnsi="Times New Roman" w:cs="Times New Roman"/>
          <w:color w:val="000000" w:themeColor="text1"/>
          <w:sz w:val="24"/>
          <w:szCs w:val="24"/>
          <w:lang w:val="en-VU" w:eastAsia="zh-CN"/>
        </w:rPr>
      </w:pPr>
      <w:bookmarkStart w:id="0" w:name="_Hlk147954234"/>
      <w:r>
        <w:rPr>
          <w:rFonts w:ascii="Times New Roman" w:eastAsia="Cordia New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Additional </w:t>
      </w:r>
      <w:r w:rsidR="00A437D8">
        <w:rPr>
          <w:rFonts w:ascii="Times New Roman" w:eastAsia="Cordia New" w:hAnsi="Times New Roman" w:cs="Times New Roman"/>
          <w:b/>
          <w:bCs/>
          <w:color w:val="000000" w:themeColor="text1"/>
          <w:sz w:val="24"/>
          <w:szCs w:val="24"/>
          <w:lang w:eastAsia="zh-CN"/>
        </w:rPr>
        <w:t>F</w:t>
      </w:r>
      <w:r>
        <w:rPr>
          <w:rFonts w:ascii="Times New Roman" w:eastAsia="Cordia New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ile </w:t>
      </w:r>
      <w:r w:rsidR="009573AE">
        <w:rPr>
          <w:rFonts w:ascii="Times New Roman" w:eastAsia="Cordia New" w:hAnsi="Times New Roman" w:cs="Times New Roman"/>
          <w:b/>
          <w:bCs/>
          <w:color w:val="000000" w:themeColor="text1"/>
          <w:sz w:val="24"/>
          <w:szCs w:val="24"/>
          <w:lang w:eastAsia="zh-CN"/>
        </w:rPr>
        <w:t>1</w:t>
      </w:r>
      <w:r w:rsidR="00A437D8">
        <w:rPr>
          <w:rFonts w:ascii="Times New Roman" w:eastAsia="Cordia New" w:hAnsi="Times New Roman"/>
          <w:b/>
          <w:bCs/>
          <w:color w:val="000000" w:themeColor="text1"/>
          <w:sz w:val="24"/>
          <w:szCs w:val="24"/>
          <w:lang w:val="en-VU" w:eastAsia="zh-CN"/>
        </w:rPr>
        <w:tab/>
      </w:r>
      <w:r w:rsidR="00CC36A3" w:rsidRPr="005A3886">
        <w:rPr>
          <w:rFonts w:ascii="Times New Roman" w:eastAsia="Cordia New" w:hAnsi="Times New Roman" w:cs="Times New Roman"/>
          <w:color w:val="000000" w:themeColor="text1"/>
          <w:sz w:val="24"/>
          <w:szCs w:val="24"/>
          <w:lang w:eastAsia="zh-CN"/>
        </w:rPr>
        <w:t>Primer details and optimized conditions for all genes</w:t>
      </w:r>
      <w:r w:rsidR="00CC36A3" w:rsidRPr="005A3886">
        <w:rPr>
          <w:rFonts w:ascii="Times New Roman" w:eastAsia="Cordia New" w:hAnsi="Times New Roman" w:cs="Angsana New"/>
          <w:color w:val="000000" w:themeColor="text1"/>
          <w:sz w:val="24"/>
          <w:szCs w:val="24"/>
          <w:cs/>
          <w:lang w:eastAsia="zh-CN"/>
        </w:rPr>
        <w:t xml:space="preserve"> </w:t>
      </w:r>
      <w:r w:rsidR="00CC36A3" w:rsidRPr="005A3886">
        <w:rPr>
          <w:rFonts w:ascii="Times New Roman" w:eastAsia="Cordia New" w:hAnsi="Times New Roman" w:cs="Times New Roman"/>
          <w:color w:val="000000" w:themeColor="text1"/>
          <w:sz w:val="24"/>
          <w:szCs w:val="24"/>
          <w:lang w:eastAsia="zh-CN"/>
        </w:rPr>
        <w:t>presented in this study</w:t>
      </w:r>
      <w:r w:rsidR="00A437D8">
        <w:rPr>
          <w:rFonts w:ascii="Times New Roman" w:eastAsia="Cordia New" w:hAnsi="Times New Roman" w:cs="Times New Roman"/>
          <w:color w:val="000000" w:themeColor="text1"/>
          <w:sz w:val="24"/>
          <w:szCs w:val="24"/>
          <w:lang w:val="en-VU" w:eastAsia="zh-CN"/>
        </w:rPr>
        <w:t>.</w:t>
      </w:r>
    </w:p>
    <w:tbl>
      <w:tblPr>
        <w:tblStyle w:val="TableGrid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4"/>
        <w:gridCol w:w="4568"/>
        <w:gridCol w:w="1405"/>
        <w:gridCol w:w="1970"/>
        <w:gridCol w:w="711"/>
        <w:gridCol w:w="827"/>
        <w:gridCol w:w="1037"/>
        <w:gridCol w:w="775"/>
        <w:gridCol w:w="829"/>
        <w:gridCol w:w="824"/>
      </w:tblGrid>
      <w:tr w:rsidR="00CC36A3" w:rsidRPr="005A3886" w14:paraId="2D7CDC5B" w14:textId="77777777" w:rsidTr="00717144">
        <w:trPr>
          <w:tblHeader/>
        </w:trPr>
        <w:tc>
          <w:tcPr>
            <w:tcW w:w="505" w:type="pct"/>
            <w:tcBorders>
              <w:left w:val="nil"/>
              <w:bottom w:val="single" w:sz="4" w:space="0" w:color="auto"/>
              <w:right w:val="nil"/>
            </w:tcBorders>
          </w:tcPr>
          <w:p w14:paraId="616031DA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1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56837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 xml:space="preserve">Primer sequence </w:t>
            </w:r>
            <w:r w:rsidRPr="005A3886">
              <w:rPr>
                <w:rFonts w:eastAsia="Cordia New"/>
                <w:b/>
                <w:bCs/>
                <w:color w:val="000000" w:themeColor="text1"/>
                <w:sz w:val="24"/>
                <w:szCs w:val="24"/>
                <w:cs/>
                <w:lang w:eastAsia="zh-CN"/>
              </w:rPr>
              <w:t>(</w:t>
            </w:r>
            <w:r w:rsidRPr="005A3886">
              <w:rPr>
                <w:rFonts w:eastAsia="Cordia New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5</w:t>
            </w:r>
            <w:r w:rsidRPr="005A3886">
              <w:rPr>
                <w:rFonts w:eastAsia="Cordia New"/>
                <w:b/>
                <w:bCs/>
                <w:color w:val="000000" w:themeColor="text1"/>
                <w:sz w:val="24"/>
                <w:szCs w:val="24"/>
                <w:cs/>
                <w:lang w:eastAsia="zh-CN"/>
              </w:rPr>
              <w:t>’ -</w:t>
            </w:r>
            <w:r w:rsidRPr="005A3886">
              <w:rPr>
                <w:rFonts w:eastAsia="Cordia New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&gt;3</w:t>
            </w:r>
            <w:r w:rsidRPr="005A3886">
              <w:rPr>
                <w:rFonts w:eastAsia="Cordia New"/>
                <w:b/>
                <w:bCs/>
                <w:color w:val="000000" w:themeColor="text1"/>
                <w:sz w:val="24"/>
                <w:szCs w:val="24"/>
                <w:cs/>
                <w:lang w:eastAsia="zh-CN"/>
              </w:rPr>
              <w:t>’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BCEA9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 xml:space="preserve">Primer </w:t>
            </w:r>
          </w:p>
          <w:p w14:paraId="28140A94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location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699CC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Target sequence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A6EC44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 xml:space="preserve">Size </w:t>
            </w:r>
          </w:p>
          <w:p w14:paraId="7EC2DFA4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/>
                <w:b/>
                <w:bCs/>
                <w:color w:val="000000" w:themeColor="text1"/>
                <w:sz w:val="24"/>
                <w:szCs w:val="24"/>
                <w:cs/>
                <w:lang w:eastAsia="zh-CN"/>
              </w:rPr>
              <w:t>(</w:t>
            </w:r>
            <w:r w:rsidRPr="005A3886">
              <w:rPr>
                <w:rFonts w:eastAsia="Cordia New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bp</w:t>
            </w:r>
            <w:r w:rsidRPr="005A3886">
              <w:rPr>
                <w:rFonts w:eastAsia="Cordia New"/>
                <w:b/>
                <w:bCs/>
                <w:color w:val="000000" w:themeColor="text1"/>
                <w:sz w:val="24"/>
                <w:szCs w:val="24"/>
                <w:cs/>
                <w:lang w:eastAsia="zh-CN"/>
              </w:rPr>
              <w:t>)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A88D9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Ta</w:t>
            </w:r>
            <w:r w:rsidRPr="005A3886">
              <w:rPr>
                <w:rFonts w:eastAsia="Cordia New"/>
                <w:b/>
                <w:bCs/>
                <w:color w:val="000000" w:themeColor="text1"/>
                <w:sz w:val="24"/>
                <w:szCs w:val="24"/>
                <w:vertAlign w:val="superscript"/>
                <w:cs/>
                <w:lang w:eastAsia="zh-CN"/>
              </w:rPr>
              <w:t>*</w:t>
            </w:r>
          </w:p>
          <w:p w14:paraId="5030A075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/>
                <w:b/>
                <w:bCs/>
                <w:color w:val="000000" w:themeColor="text1"/>
                <w:sz w:val="24"/>
                <w:szCs w:val="24"/>
                <w:cs/>
                <w:lang w:eastAsia="zh-CN"/>
              </w:rPr>
              <w:t xml:space="preserve"> (</w:t>
            </w:r>
            <w:r w:rsidRPr="005A3886">
              <w:rPr>
                <w:rFonts w:eastAsia="Cordia New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°C</w:t>
            </w:r>
            <w:r w:rsidRPr="005A3886">
              <w:rPr>
                <w:rFonts w:eastAsia="Cordia New"/>
                <w:b/>
                <w:bCs/>
                <w:color w:val="000000" w:themeColor="text1"/>
                <w:sz w:val="24"/>
                <w:szCs w:val="24"/>
                <w:cs/>
                <w:lang w:eastAsia="zh-CN"/>
              </w:rPr>
              <w:t>)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8881C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Primer</w:t>
            </w:r>
          </w:p>
          <w:p w14:paraId="34DA91AF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Conc</w:t>
            </w:r>
            <w:r w:rsidRPr="005A3886">
              <w:rPr>
                <w:rFonts w:eastAsia="Cordia New"/>
                <w:b/>
                <w:bCs/>
                <w:color w:val="000000" w:themeColor="text1"/>
                <w:sz w:val="24"/>
                <w:szCs w:val="24"/>
                <w:cs/>
                <w:lang w:eastAsia="zh-CN"/>
              </w:rPr>
              <w:t>.</w:t>
            </w:r>
          </w:p>
          <w:p w14:paraId="4013B5A0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/>
                <w:b/>
                <w:bCs/>
                <w:color w:val="000000" w:themeColor="text1"/>
                <w:sz w:val="24"/>
                <w:szCs w:val="24"/>
                <w:cs/>
                <w:lang w:eastAsia="zh-CN"/>
              </w:rPr>
              <w:t>(</w:t>
            </w:r>
            <w:proofErr w:type="spellStart"/>
            <w:r w:rsidRPr="005A3886">
              <w:rPr>
                <w:rFonts w:eastAsia="Cordia New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nM</w:t>
            </w:r>
            <w:proofErr w:type="spellEnd"/>
            <w:r w:rsidRPr="005A3886">
              <w:rPr>
                <w:rFonts w:eastAsia="Cordia New"/>
                <w:b/>
                <w:bCs/>
                <w:color w:val="000000" w:themeColor="text1"/>
                <w:sz w:val="24"/>
                <w:szCs w:val="24"/>
                <w:cs/>
                <w:lang w:eastAsia="zh-CN"/>
              </w:rPr>
              <w:t>)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B86CD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E</w:t>
            </w:r>
            <w:r w:rsidRPr="005A3886">
              <w:rPr>
                <w:rFonts w:eastAsia="Cordia New"/>
                <w:b/>
                <w:bCs/>
                <w:color w:val="000000" w:themeColor="text1"/>
                <w:sz w:val="24"/>
                <w:szCs w:val="24"/>
                <w:vertAlign w:val="superscript"/>
                <w:cs/>
                <w:lang w:eastAsia="zh-CN"/>
              </w:rPr>
              <w:t>*</w:t>
            </w:r>
          </w:p>
          <w:p w14:paraId="53DF51D8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/>
                <w:b/>
                <w:bCs/>
                <w:color w:val="000000" w:themeColor="text1"/>
                <w:sz w:val="24"/>
                <w:szCs w:val="24"/>
                <w:cs/>
                <w:lang w:eastAsia="zh-CN"/>
              </w:rPr>
              <w:t>(%)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3B079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r</w:t>
            </w:r>
            <w:r w:rsidRPr="005A3886">
              <w:rPr>
                <w:rFonts w:eastAsia="Cordia New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5E61A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Tm</w:t>
            </w:r>
            <w:r w:rsidRPr="005A3886">
              <w:rPr>
                <w:rFonts w:eastAsia="Cordia New"/>
                <w:b/>
                <w:bCs/>
                <w:color w:val="000000" w:themeColor="text1"/>
                <w:sz w:val="24"/>
                <w:szCs w:val="24"/>
                <w:vertAlign w:val="superscript"/>
                <w:cs/>
                <w:lang w:eastAsia="zh-CN"/>
              </w:rPr>
              <w:t>*</w:t>
            </w:r>
          </w:p>
          <w:p w14:paraId="29794C9D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/>
                <w:b/>
                <w:bCs/>
                <w:color w:val="000000" w:themeColor="text1"/>
                <w:sz w:val="24"/>
                <w:szCs w:val="24"/>
                <w:cs/>
                <w:lang w:eastAsia="zh-CN"/>
              </w:rPr>
              <w:t>(</w:t>
            </w:r>
            <w:proofErr w:type="spellStart"/>
            <w:r w:rsidRPr="005A3886">
              <w:rPr>
                <w:rFonts w:eastAsia="Cordia New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eastAsia="zh-CN"/>
              </w:rPr>
              <w:t>o</w:t>
            </w:r>
            <w:r w:rsidRPr="005A3886">
              <w:rPr>
                <w:rFonts w:eastAsia="Cordia New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C</w:t>
            </w:r>
            <w:proofErr w:type="spellEnd"/>
            <w:r w:rsidRPr="005A3886">
              <w:rPr>
                <w:rFonts w:eastAsia="Cordia New"/>
                <w:b/>
                <w:bCs/>
                <w:color w:val="000000" w:themeColor="text1"/>
                <w:sz w:val="24"/>
                <w:szCs w:val="24"/>
                <w:cs/>
                <w:lang w:eastAsia="zh-CN"/>
              </w:rPr>
              <w:t>)</w:t>
            </w:r>
          </w:p>
        </w:tc>
      </w:tr>
      <w:tr w:rsidR="00CC36A3" w:rsidRPr="005A3886" w14:paraId="41CEFC82" w14:textId="77777777" w:rsidTr="00717144">
        <w:trPr>
          <w:trHeight w:val="417"/>
        </w:trPr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E672D" w14:textId="77777777" w:rsidR="00CC36A3" w:rsidRPr="005A3886" w:rsidRDefault="00CC36A3" w:rsidP="00717144">
            <w:pPr>
              <w:rPr>
                <w:color w:val="000000" w:themeColor="text1"/>
                <w:sz w:val="24"/>
                <w:szCs w:val="24"/>
              </w:rPr>
            </w:pPr>
            <w:r w:rsidRPr="005A3886">
              <w:rPr>
                <w:color w:val="000000" w:themeColor="text1"/>
                <w:sz w:val="24"/>
                <w:szCs w:val="24"/>
              </w:rPr>
              <w:t>F</w:t>
            </w:r>
            <w:r>
              <w:rPr>
                <w:color w:val="000000" w:themeColor="text1"/>
                <w:sz w:val="24"/>
                <w:szCs w:val="24"/>
              </w:rPr>
              <w:t>oxP</w:t>
            </w:r>
            <w:r w:rsidRPr="005A3886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68F433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F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 xml:space="preserve">: 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AATGGTCAAAGCTGACTTTCCTG</w:t>
            </w:r>
          </w:p>
          <w:p w14:paraId="346D33FA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highlight w:val="yellow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R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 xml:space="preserve">: 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TGTTCCAGAGACTGCACCAC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FC394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622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-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641</w:t>
            </w:r>
          </w:p>
          <w:p w14:paraId="46AEE2BA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819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-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800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3CCADE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highlight w:val="yellow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NM_001128438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.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F838F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98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A6E7C8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55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6AD89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500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C3E5A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95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C0FDE1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.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999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D86BE4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86</w:t>
            </w:r>
          </w:p>
          <w:p w14:paraId="52AFEAC9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CC36A3" w:rsidRPr="005A3886" w14:paraId="3BC4C169" w14:textId="77777777" w:rsidTr="00717144">
        <w:trPr>
          <w:trHeight w:val="417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3CB9D8C0" w14:textId="77777777" w:rsidR="00CC36A3" w:rsidRPr="005A3886" w:rsidRDefault="00CC36A3" w:rsidP="00717144">
            <w:pPr>
              <w:rPr>
                <w:color w:val="000000" w:themeColor="text1"/>
                <w:sz w:val="24"/>
                <w:szCs w:val="24"/>
              </w:rPr>
            </w:pPr>
            <w:r w:rsidRPr="005A3886">
              <w:rPr>
                <w:color w:val="000000" w:themeColor="text1"/>
                <w:sz w:val="24"/>
                <w:szCs w:val="24"/>
              </w:rPr>
              <w:t>GATA3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</w:tcPr>
          <w:p w14:paraId="40BD0934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F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 xml:space="preserve">: 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AACCACGTCCCGTCCTACTA</w:t>
            </w:r>
          </w:p>
          <w:p w14:paraId="2F16E65C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R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 xml:space="preserve">: 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GGTGGATGGACGTCTTGGAG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C90226D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305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-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324</w:t>
            </w:r>
          </w:p>
          <w:p w14:paraId="6085829E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503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-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48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7CF0CB20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highlight w:val="yellow"/>
                <w:lang w:eastAsia="zh-CN"/>
              </w:rPr>
            </w:pP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NM_001044567</w:t>
            </w:r>
            <w:r w:rsidRPr="005A3886">
              <w:rPr>
                <w:color w:val="000000" w:themeColor="text1"/>
                <w:sz w:val="24"/>
                <w:szCs w:val="24"/>
                <w:cs/>
              </w:rPr>
              <w:t>.</w:t>
            </w: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CAD81C3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9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757E87C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27EC44D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3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443D7CFD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0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5F0C689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.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99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00FD3A55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88</w:t>
            </w:r>
          </w:p>
          <w:p w14:paraId="0DB38A13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CC36A3" w:rsidRPr="005A3886" w14:paraId="123927A2" w14:textId="77777777" w:rsidTr="00717144">
        <w:trPr>
          <w:trHeight w:val="417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063CBB91" w14:textId="77777777" w:rsidR="00CC36A3" w:rsidRPr="005A3886" w:rsidRDefault="00CC36A3" w:rsidP="00717144">
            <w:pPr>
              <w:rPr>
                <w:color w:val="000000" w:themeColor="text1"/>
                <w:sz w:val="24"/>
                <w:szCs w:val="24"/>
              </w:rPr>
            </w:pPr>
            <w:r w:rsidRPr="005A3886">
              <w:rPr>
                <w:color w:val="000000" w:themeColor="text1"/>
                <w:sz w:val="24"/>
                <w:szCs w:val="24"/>
              </w:rPr>
              <w:t>IFNα</w:t>
            </w:r>
            <w:r w:rsidRPr="005A3886">
              <w:rPr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5A3886">
              <w:rPr>
                <w:color w:val="000000" w:themeColor="text1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</w:tcPr>
          <w:p w14:paraId="62F4605F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F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 xml:space="preserve">: 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AGCCTCCTGCACCAGTTCTG</w:t>
            </w:r>
          </w:p>
          <w:p w14:paraId="54220D47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R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 xml:space="preserve">: 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TCACAGCCAGGATGGAGTCC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396444CB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346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-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365</w:t>
            </w:r>
          </w:p>
          <w:p w14:paraId="56AFFE14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469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-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45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38B33968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highlight w:val="yellow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NM_214393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.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EAE1316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2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71F17B3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EDCE64C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3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0B7BDB43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9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997512A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.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99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2D117819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86</w:t>
            </w:r>
          </w:p>
        </w:tc>
      </w:tr>
      <w:tr w:rsidR="00CC36A3" w:rsidRPr="005A3886" w14:paraId="61831F44" w14:textId="77777777" w:rsidTr="00717144">
        <w:trPr>
          <w:trHeight w:val="417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35B22F72" w14:textId="77777777" w:rsidR="00CC36A3" w:rsidRPr="005A3886" w:rsidRDefault="00CC36A3" w:rsidP="00717144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IFNγ</w:t>
            </w:r>
            <w:r w:rsidRPr="005A3886">
              <w:rPr>
                <w:rFonts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  <w:r w:rsidRPr="005A3886">
              <w:rPr>
                <w:color w:val="000000" w:themeColor="text1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</w:tcPr>
          <w:p w14:paraId="0FD2E7BB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F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 xml:space="preserve">: 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TGGTAGCTCTGGGAAACTGAATG</w:t>
            </w:r>
          </w:p>
          <w:p w14:paraId="2910B711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R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 xml:space="preserve">: 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GGCTTTGCGCTGGATCTG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014BE19E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342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-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364</w:t>
            </w:r>
          </w:p>
          <w:p w14:paraId="571B2717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420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-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40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47B77C24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highlight w:val="yellow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NM_21394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5224DC3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7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00E2620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9D9963B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4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5B6531F8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0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43ADD72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.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0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714E3CE5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78</w:t>
            </w:r>
          </w:p>
        </w:tc>
      </w:tr>
      <w:tr w:rsidR="00CC36A3" w:rsidRPr="005A3886" w14:paraId="5247F476" w14:textId="77777777" w:rsidTr="00717144">
        <w:trPr>
          <w:trHeight w:val="417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7E535A20" w14:textId="77777777" w:rsidR="00CC36A3" w:rsidRPr="005A3886" w:rsidRDefault="00CC36A3" w:rsidP="00717144">
            <w:pPr>
              <w:rPr>
                <w:color w:val="000000" w:themeColor="text1"/>
                <w:sz w:val="24"/>
                <w:szCs w:val="24"/>
              </w:rPr>
            </w:pP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IL</w:t>
            </w:r>
            <w:r w:rsidRPr="005A3886">
              <w:rPr>
                <w:color w:val="000000" w:themeColor="text1"/>
                <w:sz w:val="24"/>
                <w:szCs w:val="24"/>
                <w:cs/>
              </w:rPr>
              <w:t>-</w:t>
            </w: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</w:tcPr>
          <w:p w14:paraId="5EB58971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F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:</w:t>
            </w:r>
            <w:r w:rsidRPr="005A3886">
              <w:rPr>
                <w:color w:val="000000" w:themeColor="text1"/>
                <w:cs/>
                <w:lang w:eastAsia="zh-CN"/>
              </w:rPr>
              <w:t xml:space="preserve"> 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CAAACGGTGCACCTACTTCA</w:t>
            </w:r>
          </w:p>
          <w:p w14:paraId="75668BCA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R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 xml:space="preserve">: 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CCTGCTTGGGCATGTAAAAT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A0DB91E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53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-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72</w:t>
            </w:r>
          </w:p>
          <w:p w14:paraId="7B83B419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208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-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22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06A11B32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highlight w:val="yellow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NM_213861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.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D9D073B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15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C2B59DF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623882A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3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7C2BB062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9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31AACD8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.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99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21659D15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79</w:t>
            </w:r>
          </w:p>
        </w:tc>
      </w:tr>
      <w:tr w:rsidR="00CC36A3" w:rsidRPr="005A3886" w14:paraId="39769EDB" w14:textId="77777777" w:rsidTr="00717144">
        <w:trPr>
          <w:trHeight w:val="417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2D7A37CC" w14:textId="77777777" w:rsidR="00CC36A3" w:rsidRPr="005A3886" w:rsidRDefault="00CC36A3" w:rsidP="00717144">
            <w:pPr>
              <w:rPr>
                <w:color w:val="000000" w:themeColor="text1"/>
                <w:sz w:val="24"/>
                <w:szCs w:val="24"/>
              </w:rPr>
            </w:pP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IL</w:t>
            </w:r>
            <w:r w:rsidRPr="005A3886">
              <w:rPr>
                <w:color w:val="000000" w:themeColor="text1"/>
                <w:sz w:val="24"/>
                <w:szCs w:val="24"/>
                <w:cs/>
              </w:rPr>
              <w:t>-</w:t>
            </w: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</w:tcPr>
          <w:p w14:paraId="44BB5A49" w14:textId="77777777" w:rsidR="00CC36A3" w:rsidRPr="005A3886" w:rsidRDefault="00CC36A3" w:rsidP="00717144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F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:</w:t>
            </w:r>
            <w:r w:rsidRPr="005A3886">
              <w:rPr>
                <w:color w:val="000000" w:themeColor="text1"/>
                <w:sz w:val="24"/>
                <w:szCs w:val="24"/>
                <w:cs/>
                <w:lang w:eastAsia="zh-CN"/>
              </w:rPr>
              <w:t xml:space="preserve"> </w:t>
            </w: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TCTCACCTCCCAACTGATCC</w:t>
            </w:r>
          </w:p>
          <w:p w14:paraId="62837FCE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cs="Times New Roman"/>
                <w:color w:val="000000" w:themeColor="text1"/>
                <w:sz w:val="24"/>
                <w:lang w:eastAsia="zh-CN"/>
              </w:rPr>
              <w:t>R</w:t>
            </w:r>
            <w:r w:rsidRPr="005A3886">
              <w:rPr>
                <w:color w:val="000000" w:themeColor="text1"/>
                <w:sz w:val="24"/>
                <w:szCs w:val="24"/>
                <w:cs/>
                <w:lang w:eastAsia="zh-CN"/>
              </w:rPr>
              <w:t xml:space="preserve">: </w:t>
            </w:r>
            <w:r w:rsidRPr="005A3886">
              <w:rPr>
                <w:rFonts w:cs="Times New Roman"/>
                <w:color w:val="000000" w:themeColor="text1"/>
                <w:sz w:val="24"/>
                <w:lang w:eastAsia="zh-CN"/>
              </w:rPr>
              <w:t>AAGGTTTCCTTCTCCGTCGT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9CAE124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29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-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48</w:t>
            </w:r>
          </w:p>
          <w:p w14:paraId="272C2415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229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-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21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6370F2B9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highlight w:val="yellow"/>
                <w:lang w:eastAsia="zh-CN"/>
              </w:rPr>
            </w:pP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NM_214123</w:t>
            </w:r>
            <w:r w:rsidRPr="005A3886">
              <w:rPr>
                <w:color w:val="000000" w:themeColor="text1"/>
                <w:sz w:val="24"/>
                <w:szCs w:val="24"/>
                <w:cs/>
              </w:rPr>
              <w:t>.</w:t>
            </w: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F1C8CC7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2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551ABE0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93B7456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3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68EAD76A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456E4FD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.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99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649B6B77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81</w:t>
            </w:r>
          </w:p>
        </w:tc>
      </w:tr>
      <w:tr w:rsidR="00CC36A3" w:rsidRPr="005A3886" w14:paraId="7241A6E1" w14:textId="77777777" w:rsidTr="00717144">
        <w:trPr>
          <w:trHeight w:val="417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16B8FD3F" w14:textId="77777777" w:rsidR="00CC36A3" w:rsidRPr="005A3886" w:rsidRDefault="00CC36A3" w:rsidP="00717144">
            <w:pPr>
              <w:rPr>
                <w:color w:val="000000" w:themeColor="text1"/>
                <w:sz w:val="24"/>
                <w:szCs w:val="24"/>
              </w:rPr>
            </w:pP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IL</w:t>
            </w:r>
            <w:r w:rsidRPr="005A3886">
              <w:rPr>
                <w:color w:val="000000" w:themeColor="text1"/>
                <w:sz w:val="24"/>
                <w:szCs w:val="24"/>
                <w:cs/>
              </w:rPr>
              <w:t>-</w:t>
            </w: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6</w:t>
            </w:r>
            <w:r w:rsidRPr="005A3886">
              <w:rPr>
                <w:color w:val="000000" w:themeColor="text1"/>
                <w:sz w:val="24"/>
                <w:szCs w:val="24"/>
                <w:vertAlign w:val="superscript"/>
              </w:rPr>
              <w:t>e</w:t>
            </w:r>
            <w:r w:rsidRPr="005A3886">
              <w:rPr>
                <w:color w:val="000000" w:themeColor="text1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80A84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F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 xml:space="preserve">: 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CTGGCAGAAAACAACCTGAACC</w:t>
            </w:r>
          </w:p>
          <w:p w14:paraId="68183F5F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R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 xml:space="preserve">: 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GATTCTCATCAAGCAGGTCTCC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3FC0D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316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-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337</w:t>
            </w:r>
          </w:p>
          <w:p w14:paraId="1C293EB7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409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-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38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7557AA99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highlight w:val="yellow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NM_214399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.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F38B1A8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9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D046074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5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BF54DF5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3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7CBC87BE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7B078C2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.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99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7815AAAD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78</w:t>
            </w:r>
          </w:p>
        </w:tc>
      </w:tr>
      <w:tr w:rsidR="00CC36A3" w:rsidRPr="005A3886" w14:paraId="605D26AE" w14:textId="77777777" w:rsidTr="00717144">
        <w:trPr>
          <w:trHeight w:val="417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5BAC05A4" w14:textId="77777777" w:rsidR="00CC36A3" w:rsidRPr="005A3886" w:rsidRDefault="00CC36A3" w:rsidP="00717144">
            <w:pPr>
              <w:rPr>
                <w:color w:val="000000" w:themeColor="text1"/>
                <w:sz w:val="24"/>
                <w:szCs w:val="24"/>
              </w:rPr>
            </w:pP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IL</w:t>
            </w:r>
            <w:r w:rsidRPr="005A3886">
              <w:rPr>
                <w:color w:val="000000" w:themeColor="text1"/>
                <w:sz w:val="24"/>
                <w:szCs w:val="24"/>
                <w:cs/>
              </w:rPr>
              <w:t>-</w:t>
            </w: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10</w:t>
            </w:r>
            <w:r w:rsidRPr="005A3886">
              <w:rPr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5A3886">
              <w:rPr>
                <w:color w:val="000000" w:themeColor="text1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</w:tcPr>
          <w:p w14:paraId="716140D0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F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 xml:space="preserve">: 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CGGCGCTGTCATCAATTTCTG</w:t>
            </w:r>
          </w:p>
          <w:p w14:paraId="3B005C68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R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 xml:space="preserve">: 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CCCCTCTCTTGGAGCTTGCT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7E5CA8A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430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-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450</w:t>
            </w:r>
          </w:p>
          <w:p w14:paraId="6597D1EB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518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-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49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0C5D10A5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highlight w:val="yellow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NM_21404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9544F79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8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279C460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46F7488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2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72D6878E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9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B1B400F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.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99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4F754176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82</w:t>
            </w:r>
          </w:p>
        </w:tc>
      </w:tr>
      <w:tr w:rsidR="00CC36A3" w:rsidRPr="005A3886" w14:paraId="62EE25A3" w14:textId="77777777" w:rsidTr="00717144">
        <w:trPr>
          <w:trHeight w:val="417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70A1C0BE" w14:textId="77777777" w:rsidR="00CC36A3" w:rsidRPr="005A3886" w:rsidRDefault="00CC36A3" w:rsidP="00717144">
            <w:pPr>
              <w:rPr>
                <w:color w:val="000000" w:themeColor="text1"/>
                <w:sz w:val="24"/>
                <w:szCs w:val="24"/>
              </w:rPr>
            </w:pP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IL</w:t>
            </w:r>
            <w:r w:rsidRPr="005A3886">
              <w:rPr>
                <w:color w:val="000000" w:themeColor="text1"/>
                <w:sz w:val="24"/>
                <w:szCs w:val="24"/>
                <w:cs/>
              </w:rPr>
              <w:t>-</w:t>
            </w: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12p40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</w:tcPr>
          <w:p w14:paraId="086C2992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F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 xml:space="preserve">: 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GACCTCGGGGAGTATAAGAAGT</w:t>
            </w:r>
          </w:p>
          <w:p w14:paraId="388372EC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R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 xml:space="preserve">: 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TTGTGAACAGCTTCCAGCAC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5DC9A02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588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-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609</w:t>
            </w:r>
          </w:p>
          <w:p w14:paraId="1B0D0324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694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-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67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5D3E2955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highlight w:val="yellow"/>
                <w:lang w:eastAsia="zh-CN"/>
              </w:rPr>
            </w:pP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NM_214013</w:t>
            </w:r>
            <w:r w:rsidRPr="005A3886">
              <w:rPr>
                <w:color w:val="000000" w:themeColor="text1"/>
                <w:sz w:val="24"/>
                <w:szCs w:val="24"/>
                <w:cs/>
              </w:rPr>
              <w:t>.</w:t>
            </w: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4C496FE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4E16470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5D7188C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5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27D57014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239721A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.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99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30DB2A2F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84</w:t>
            </w:r>
          </w:p>
        </w:tc>
      </w:tr>
      <w:tr w:rsidR="00CC36A3" w:rsidRPr="005A3886" w14:paraId="4EA05E9A" w14:textId="77777777" w:rsidTr="00717144">
        <w:trPr>
          <w:trHeight w:val="417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6526D2E0" w14:textId="77777777" w:rsidR="00CC36A3" w:rsidRPr="005A3886" w:rsidRDefault="00CC36A3" w:rsidP="00717144">
            <w:pPr>
              <w:rPr>
                <w:color w:val="000000" w:themeColor="text1"/>
                <w:sz w:val="24"/>
                <w:szCs w:val="24"/>
              </w:rPr>
            </w:pP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IL</w:t>
            </w:r>
            <w:r w:rsidRPr="005A3886">
              <w:rPr>
                <w:color w:val="000000" w:themeColor="text1"/>
                <w:sz w:val="24"/>
                <w:szCs w:val="24"/>
                <w:cs/>
              </w:rPr>
              <w:t>-</w:t>
            </w: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</w:tcPr>
          <w:p w14:paraId="1D74D476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F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 xml:space="preserve">: 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TCATGATCCCACAAAGTCCA</w:t>
            </w:r>
          </w:p>
          <w:p w14:paraId="26077ABA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R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 xml:space="preserve">: 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AGTCCATGGTGAGGTGAAGC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07FBEC78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30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-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49</w:t>
            </w:r>
          </w:p>
          <w:p w14:paraId="66AB623A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275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-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25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57E43278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highlight w:val="yellow"/>
                <w:lang w:eastAsia="zh-CN"/>
              </w:rPr>
            </w:pP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NM_001005729</w:t>
            </w:r>
            <w:r w:rsidRPr="005A3886">
              <w:rPr>
                <w:color w:val="000000" w:themeColor="text1"/>
                <w:sz w:val="24"/>
                <w:szCs w:val="24"/>
                <w:cs/>
              </w:rPr>
              <w:t>.</w:t>
            </w: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87118E8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14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5D56B06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5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777B0D9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5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45C875B5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9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6588AC7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.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99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7DD0CEF4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84</w:t>
            </w:r>
          </w:p>
        </w:tc>
      </w:tr>
      <w:tr w:rsidR="00CC36A3" w:rsidRPr="005A3886" w14:paraId="68402B49" w14:textId="77777777" w:rsidTr="00717144">
        <w:trPr>
          <w:trHeight w:val="417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795A0C70" w14:textId="77777777" w:rsidR="00CC36A3" w:rsidRPr="005A3886" w:rsidRDefault="00CC36A3" w:rsidP="00717144">
            <w:pPr>
              <w:rPr>
                <w:color w:val="000000" w:themeColor="text1"/>
                <w:sz w:val="24"/>
                <w:szCs w:val="24"/>
              </w:rPr>
            </w:pP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MHC</w:t>
            </w:r>
            <w:r w:rsidRPr="005A3886">
              <w:rPr>
                <w:color w:val="000000" w:themeColor="text1"/>
                <w:sz w:val="24"/>
                <w:szCs w:val="24"/>
                <w:cs/>
              </w:rPr>
              <w:t>-</w:t>
            </w: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 xml:space="preserve">I 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</w:tcPr>
          <w:p w14:paraId="0E9C245E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F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 xml:space="preserve">: 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GAGAAGGAGGGGCAGGACTA</w:t>
            </w:r>
          </w:p>
          <w:p w14:paraId="172BF168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R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 xml:space="preserve">: 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AACATGCTCTGGAGGGTGTG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0BD8F2A9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251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-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270</w:t>
            </w:r>
          </w:p>
          <w:p w14:paraId="1CE1E2A3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390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-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37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20C04542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highlight w:val="yellow"/>
                <w:lang w:eastAsia="zh-CN"/>
              </w:rPr>
            </w:pP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NM_001097431</w:t>
            </w:r>
            <w:r w:rsidRPr="005A3886">
              <w:rPr>
                <w:color w:val="000000" w:themeColor="text1"/>
                <w:sz w:val="24"/>
                <w:szCs w:val="24"/>
                <w:cs/>
              </w:rPr>
              <w:t>.</w:t>
            </w: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B2DB7BE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14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3EEA16D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4B3D5A6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3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22180F4F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9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010008D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.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99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50F1D333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84</w:t>
            </w:r>
          </w:p>
        </w:tc>
      </w:tr>
      <w:tr w:rsidR="00CC36A3" w:rsidRPr="005A3886" w14:paraId="5F21D215" w14:textId="77777777" w:rsidTr="00717144">
        <w:trPr>
          <w:trHeight w:val="417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00C96E9C" w14:textId="77777777" w:rsidR="00CC36A3" w:rsidRPr="005A3886" w:rsidRDefault="00CC36A3" w:rsidP="00717144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A3886">
              <w:rPr>
                <w:color w:val="000000" w:themeColor="text1"/>
                <w:sz w:val="24"/>
                <w:szCs w:val="24"/>
              </w:rPr>
              <w:t>MHC</w:t>
            </w:r>
            <w:r w:rsidRPr="005A3886">
              <w:rPr>
                <w:color w:val="000000" w:themeColor="text1"/>
                <w:sz w:val="24"/>
                <w:szCs w:val="24"/>
                <w:cs/>
              </w:rPr>
              <w:t>-</w:t>
            </w:r>
            <w:r w:rsidRPr="005A3886">
              <w:rPr>
                <w:color w:val="000000" w:themeColor="text1"/>
                <w:sz w:val="24"/>
                <w:szCs w:val="24"/>
              </w:rPr>
              <w:t xml:space="preserve">II 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</w:tcPr>
          <w:p w14:paraId="4AA4F70A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F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 xml:space="preserve">: 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TCTGTGCGGTGACAGATTTC</w:t>
            </w:r>
          </w:p>
          <w:p w14:paraId="35A62675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R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 xml:space="preserve">: 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ATCTCCTCGCTGGAGATTC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21E240E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494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-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513</w:t>
            </w:r>
          </w:p>
          <w:p w14:paraId="195A06DA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654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-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63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2DC5A3E6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highlight w:val="yellow"/>
                <w:lang w:eastAsia="zh-CN"/>
              </w:rPr>
            </w:pP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NM_001113694</w:t>
            </w:r>
            <w:r w:rsidRPr="005A3886">
              <w:rPr>
                <w:color w:val="000000" w:themeColor="text1"/>
                <w:sz w:val="24"/>
                <w:szCs w:val="24"/>
                <w:cs/>
              </w:rPr>
              <w:t>.</w:t>
            </w: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22D8C11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16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8633606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5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11C79D2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5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0C7A27A9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9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55044FA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.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0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337308B5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82</w:t>
            </w:r>
          </w:p>
        </w:tc>
      </w:tr>
      <w:tr w:rsidR="00CC36A3" w:rsidRPr="005A3886" w14:paraId="59D5428C" w14:textId="77777777" w:rsidTr="00717144">
        <w:trPr>
          <w:trHeight w:val="417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2F8550AA" w14:textId="77777777" w:rsidR="00CC36A3" w:rsidRPr="005A3886" w:rsidRDefault="00CC36A3" w:rsidP="00717144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A3886">
              <w:rPr>
                <w:color w:val="000000" w:themeColor="text1"/>
                <w:sz w:val="24"/>
                <w:szCs w:val="24"/>
              </w:rPr>
              <w:t>RORγT</w:t>
            </w:r>
            <w:proofErr w:type="spellEnd"/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</w:tcPr>
          <w:p w14:paraId="287445DA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F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 xml:space="preserve">: 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ACGTGGTGGAGTTCGCTAAG</w:t>
            </w:r>
          </w:p>
          <w:p w14:paraId="0FA88999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R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 xml:space="preserve">: 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CTGACCAGCACCACTTCCAT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FB37E69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929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-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948</w:t>
            </w:r>
          </w:p>
          <w:p w14:paraId="34055517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2031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-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201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4B9E301E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highlight w:val="yellow"/>
                <w:lang w:eastAsia="zh-CN"/>
              </w:rPr>
            </w:pP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XM_021089853</w:t>
            </w:r>
            <w:r w:rsidRPr="005A3886">
              <w:rPr>
                <w:color w:val="000000" w:themeColor="text1"/>
                <w:sz w:val="24"/>
                <w:szCs w:val="24"/>
                <w:cs/>
              </w:rPr>
              <w:t>.</w:t>
            </w: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EA8C3CC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B6C14DD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5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C69657B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5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726721FB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9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98F9596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.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99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146AA1FE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85</w:t>
            </w:r>
          </w:p>
        </w:tc>
      </w:tr>
      <w:tr w:rsidR="00CC36A3" w:rsidRPr="005A3886" w14:paraId="10A41132" w14:textId="77777777" w:rsidTr="00717144">
        <w:trPr>
          <w:trHeight w:val="417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6566D451" w14:textId="77777777" w:rsidR="00CC36A3" w:rsidRPr="005A3886" w:rsidRDefault="00CC36A3" w:rsidP="00717144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A3886">
              <w:rPr>
                <w:color w:val="000000" w:themeColor="text1"/>
                <w:sz w:val="24"/>
                <w:szCs w:val="24"/>
              </w:rPr>
              <w:t>RPL32</w:t>
            </w:r>
            <w:r w:rsidRPr="005A3886">
              <w:rPr>
                <w:color w:val="000000" w:themeColor="text1"/>
                <w:sz w:val="24"/>
                <w:szCs w:val="24"/>
                <w:vertAlign w:val="superscript"/>
              </w:rPr>
              <w:t>c</w:t>
            </w:r>
            <w:r w:rsidRPr="005A3886">
              <w:rPr>
                <w:color w:val="000000" w:themeColor="text1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</w:tcPr>
          <w:p w14:paraId="34EC1100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F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 xml:space="preserve">: 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CGGAAGTTTCTGGTACACAATGTAA</w:t>
            </w:r>
          </w:p>
          <w:p w14:paraId="5F550437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R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 xml:space="preserve">: 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TGGAAGAGACGTTGTGAGCA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B8F9C4D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249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-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273</w:t>
            </w:r>
          </w:p>
          <w:p w14:paraId="2F6C2C83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342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-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32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63F45EB3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highlight w:val="yellow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NM_001001636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.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0E1F350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9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7400852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5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E8C1DD7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4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006171BD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9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5550EB7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.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99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1B225F05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79</w:t>
            </w:r>
          </w:p>
        </w:tc>
      </w:tr>
      <w:tr w:rsidR="00CC36A3" w:rsidRPr="005A3886" w14:paraId="74316007" w14:textId="77777777" w:rsidTr="00717144">
        <w:trPr>
          <w:trHeight w:val="417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01345E7E" w14:textId="77777777" w:rsidR="00CC36A3" w:rsidRPr="005A3886" w:rsidRDefault="00CC36A3" w:rsidP="00717144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A3886">
              <w:rPr>
                <w:color w:val="000000" w:themeColor="text1"/>
                <w:sz w:val="24"/>
                <w:szCs w:val="24"/>
              </w:rPr>
              <w:lastRenderedPageBreak/>
              <w:t>STAT1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</w:tcPr>
          <w:p w14:paraId="5119CB82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F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 xml:space="preserve">: 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GTGATCTCCAACGTCAGCCA</w:t>
            </w:r>
          </w:p>
          <w:p w14:paraId="65A11BDB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R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 xml:space="preserve">: 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AAACTGCCAACTCAGCACCT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0B69FDC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369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-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388</w:t>
            </w:r>
          </w:p>
          <w:p w14:paraId="291FAC11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518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-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49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3F18C671" w14:textId="77777777" w:rsidR="00CC36A3" w:rsidRPr="005A3886" w:rsidRDefault="00CC36A3" w:rsidP="00717144">
            <w:pPr>
              <w:rPr>
                <w:rFonts w:eastAsia="Cordia New" w:cs="Times New Roman"/>
                <w:b/>
                <w:bCs/>
                <w:color w:val="000000" w:themeColor="text1"/>
                <w:sz w:val="24"/>
                <w:szCs w:val="24"/>
                <w:highlight w:val="yellow"/>
                <w:lang w:eastAsia="zh-CN"/>
              </w:rPr>
            </w:pP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NM_213769</w:t>
            </w:r>
            <w:r w:rsidRPr="005A3886">
              <w:rPr>
                <w:color w:val="000000" w:themeColor="text1"/>
                <w:sz w:val="24"/>
                <w:szCs w:val="24"/>
                <w:cs/>
              </w:rPr>
              <w:t>.</w:t>
            </w: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481B4B8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15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EFEBE3F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5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DD57B10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3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41DED82C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0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D17F524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.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99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3B2421CC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84</w:t>
            </w:r>
          </w:p>
        </w:tc>
      </w:tr>
      <w:tr w:rsidR="00CC36A3" w:rsidRPr="005A3886" w14:paraId="1EDF7307" w14:textId="77777777" w:rsidTr="00717144">
        <w:trPr>
          <w:trHeight w:val="417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253DF357" w14:textId="77777777" w:rsidR="00CC36A3" w:rsidRPr="005A3886" w:rsidRDefault="00CC36A3" w:rsidP="00717144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A3886">
              <w:rPr>
                <w:color w:val="000000" w:themeColor="text1"/>
                <w:sz w:val="24"/>
                <w:szCs w:val="24"/>
              </w:rPr>
              <w:t>STAT2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</w:tcPr>
          <w:p w14:paraId="54AD21C0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F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 xml:space="preserve">: 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GCACTGGGCAACGATGATTC</w:t>
            </w:r>
          </w:p>
          <w:p w14:paraId="10F4B817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R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 xml:space="preserve">: 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TGGAATGGCCTGAATGTCCC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7470F11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223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-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242</w:t>
            </w:r>
          </w:p>
          <w:p w14:paraId="1C19C84F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375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-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35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24263CF7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highlight w:val="yellow"/>
                <w:lang w:eastAsia="zh-CN"/>
              </w:rPr>
            </w:pP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NM_213889</w:t>
            </w:r>
            <w:r w:rsidRPr="005A3886">
              <w:rPr>
                <w:color w:val="000000" w:themeColor="text1"/>
                <w:sz w:val="24"/>
                <w:szCs w:val="24"/>
                <w:cs/>
              </w:rPr>
              <w:t>.</w:t>
            </w: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9FDA765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15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30BBB76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4237BAE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4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504C8592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9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2AD1732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.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99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655F94E1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82</w:t>
            </w:r>
          </w:p>
        </w:tc>
      </w:tr>
      <w:tr w:rsidR="00CC36A3" w:rsidRPr="005A3886" w14:paraId="3EAC57B0" w14:textId="77777777" w:rsidTr="00717144">
        <w:trPr>
          <w:trHeight w:val="417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7D4C8D9C" w14:textId="77777777" w:rsidR="00CC36A3" w:rsidRPr="005A3886" w:rsidRDefault="00CC36A3" w:rsidP="00717144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A3886">
              <w:rPr>
                <w:color w:val="000000" w:themeColor="text1"/>
                <w:sz w:val="24"/>
                <w:szCs w:val="24"/>
              </w:rPr>
              <w:t>STAT6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</w:tcPr>
          <w:p w14:paraId="7CE1911B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F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 xml:space="preserve">: 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AAGTTCATGGCTGAGGTGGG</w:t>
            </w:r>
          </w:p>
          <w:p w14:paraId="7488A753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R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 xml:space="preserve">: 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CACTGCCAAAAGGTGAAGCC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3988185C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520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-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539</w:t>
            </w:r>
          </w:p>
          <w:p w14:paraId="351B48FB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698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-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67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B8A90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highlight w:val="yellow"/>
                <w:lang w:eastAsia="zh-CN"/>
              </w:rPr>
            </w:pP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NM_001197306</w:t>
            </w:r>
            <w:r w:rsidRPr="005A3886">
              <w:rPr>
                <w:color w:val="000000" w:themeColor="text1"/>
                <w:sz w:val="24"/>
                <w:szCs w:val="24"/>
                <w:cs/>
              </w:rPr>
              <w:t>.</w:t>
            </w: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58FBE29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17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67EEA81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5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DF75F3B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3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160D4AC1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9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6F98C62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.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99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7E8B3CE7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84</w:t>
            </w:r>
          </w:p>
        </w:tc>
      </w:tr>
      <w:tr w:rsidR="00CC36A3" w:rsidRPr="005A3886" w14:paraId="1BE86967" w14:textId="77777777" w:rsidTr="00717144">
        <w:trPr>
          <w:trHeight w:val="417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74ACD8D2" w14:textId="77777777" w:rsidR="00CC36A3" w:rsidRPr="005A3886" w:rsidRDefault="00CC36A3" w:rsidP="00717144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A3886">
              <w:rPr>
                <w:color w:val="000000" w:themeColor="text1"/>
                <w:sz w:val="24"/>
                <w:szCs w:val="24"/>
              </w:rPr>
              <w:t>T</w:t>
            </w:r>
            <w:r w:rsidRPr="005A3886">
              <w:rPr>
                <w:color w:val="000000" w:themeColor="text1"/>
                <w:sz w:val="24"/>
                <w:szCs w:val="24"/>
                <w:cs/>
              </w:rPr>
              <w:t>-</w:t>
            </w:r>
            <w:r w:rsidRPr="005A3886">
              <w:rPr>
                <w:color w:val="000000" w:themeColor="text1"/>
                <w:sz w:val="24"/>
                <w:szCs w:val="24"/>
              </w:rPr>
              <w:t>bet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</w:tcPr>
          <w:p w14:paraId="2606E0FC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F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 xml:space="preserve">: 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ACTCTCCTCTCCTCCCCAAC</w:t>
            </w:r>
          </w:p>
          <w:p w14:paraId="70F1DE37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R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 xml:space="preserve">: 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GCTGAGGGCAGAAATGTAGG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09E6C671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144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-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163</w:t>
            </w:r>
          </w:p>
          <w:p w14:paraId="7557843C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315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-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29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3978F1ED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highlight w:val="yellow"/>
                <w:lang w:eastAsia="zh-CN"/>
              </w:rPr>
            </w:pP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NM_001315722</w:t>
            </w:r>
            <w:r w:rsidRPr="005A3886">
              <w:rPr>
                <w:color w:val="000000" w:themeColor="text1"/>
                <w:sz w:val="24"/>
                <w:szCs w:val="24"/>
                <w:cs/>
              </w:rPr>
              <w:t>.</w:t>
            </w:r>
            <w:r w:rsidRPr="005A3886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FE5DBF3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7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033E4B9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1DA7954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3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756D6979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1743E9F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.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99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63931062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86</w:t>
            </w:r>
          </w:p>
        </w:tc>
      </w:tr>
      <w:tr w:rsidR="00CC36A3" w:rsidRPr="005A3886" w14:paraId="5A172EAC" w14:textId="77777777" w:rsidTr="00717144">
        <w:trPr>
          <w:trHeight w:val="417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3E2065A4" w14:textId="77777777" w:rsidR="00CC36A3" w:rsidRPr="005A3886" w:rsidRDefault="00CC36A3" w:rsidP="00717144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A3886">
              <w:rPr>
                <w:color w:val="000000" w:themeColor="text1"/>
                <w:sz w:val="24"/>
                <w:szCs w:val="24"/>
              </w:rPr>
              <w:t>TGFβ1</w:t>
            </w:r>
            <w:r w:rsidRPr="005A3886">
              <w:rPr>
                <w:rFonts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</w:tcPr>
          <w:p w14:paraId="7BE81A84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F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 xml:space="preserve">: 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TACGCCAAGGAGGTCACCC</w:t>
            </w:r>
          </w:p>
          <w:p w14:paraId="124E4745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R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: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 xml:space="preserve"> CAGCTCTGCCCGAGAGAGC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010EBB8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215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-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233</w:t>
            </w:r>
          </w:p>
          <w:p w14:paraId="042FE0E4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370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-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35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3BD345A6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highlight w:val="yellow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NM_214015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.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323BB56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5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CD69766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F7B16FE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4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402E00B0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FDD47CA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.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99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2717E0C8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84</w:t>
            </w:r>
          </w:p>
        </w:tc>
      </w:tr>
      <w:tr w:rsidR="00CC36A3" w:rsidRPr="005A3886" w14:paraId="1A9E2507" w14:textId="77777777" w:rsidTr="00717144">
        <w:trPr>
          <w:trHeight w:val="417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46666A67" w14:textId="77777777" w:rsidR="00CC36A3" w:rsidRPr="005A3886" w:rsidRDefault="00CC36A3" w:rsidP="00717144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A3886">
              <w:rPr>
                <w:color w:val="000000" w:themeColor="text1"/>
                <w:sz w:val="24"/>
                <w:szCs w:val="24"/>
              </w:rPr>
              <w:t>TNFα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</w:tcPr>
          <w:p w14:paraId="620CDD2A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F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 xml:space="preserve">: 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AGCCTCTTCTCCTTCCTCCTG</w:t>
            </w:r>
          </w:p>
          <w:p w14:paraId="228D75BE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R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 xml:space="preserve">: 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GAGACGATGATCTGAGTCCTTGG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7EAB990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283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-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303</w:t>
            </w:r>
          </w:p>
          <w:p w14:paraId="72DDA459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427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-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40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3BF6DEC5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highlight w:val="yellow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NM_21402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8CD0FE6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4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DE7A659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AE57C38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3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50DB7305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9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DD85844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.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99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3FBEED30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84</w:t>
            </w:r>
          </w:p>
        </w:tc>
      </w:tr>
      <w:tr w:rsidR="00CC36A3" w:rsidRPr="005A3886" w14:paraId="504C13B3" w14:textId="77777777" w:rsidTr="00717144">
        <w:trPr>
          <w:trHeight w:val="417"/>
        </w:trPr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F482C" w14:textId="77777777" w:rsidR="00CC36A3" w:rsidRPr="005A3886" w:rsidRDefault="00CC36A3" w:rsidP="00717144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A3886">
              <w:rPr>
                <w:color w:val="000000" w:themeColor="text1"/>
                <w:sz w:val="24"/>
                <w:szCs w:val="24"/>
              </w:rPr>
              <w:t>YWHAZ</w:t>
            </w:r>
            <w:r w:rsidRPr="005A3886">
              <w:rPr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09687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F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 xml:space="preserve">: 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ATTGGGTCTGGCCCTTAACT</w:t>
            </w:r>
          </w:p>
          <w:p w14:paraId="431B8B04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R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 xml:space="preserve">: 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GCGTGCTGTCTTTGTATGACTC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0E75B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961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-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980</w:t>
            </w:r>
          </w:p>
          <w:p w14:paraId="27A84BCD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106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-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085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0C4B8" w14:textId="77777777" w:rsidR="00CC36A3" w:rsidRPr="005A3886" w:rsidRDefault="00CC36A3" w:rsidP="00717144">
            <w:pPr>
              <w:rPr>
                <w:rFonts w:eastAsia="Cordia New" w:cs="Times New Roman"/>
                <w:color w:val="000000" w:themeColor="text1"/>
                <w:sz w:val="24"/>
                <w:szCs w:val="24"/>
                <w:highlight w:val="yellow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XM_001927228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.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7D176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14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B7734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8EFD8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30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5DECE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9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13430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  <w:r w:rsidRPr="005A3886">
              <w:rPr>
                <w:rFonts w:eastAsia="Cordia New"/>
                <w:color w:val="000000" w:themeColor="text1"/>
                <w:sz w:val="24"/>
                <w:szCs w:val="24"/>
                <w:cs/>
                <w:lang w:eastAsia="zh-CN"/>
              </w:rPr>
              <w:t>.</w:t>
            </w: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99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C0DD8" w14:textId="77777777" w:rsidR="00CC36A3" w:rsidRPr="005A3886" w:rsidRDefault="00CC36A3" w:rsidP="00717144">
            <w:pPr>
              <w:jc w:val="thaiDistribute"/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A3886">
              <w:rPr>
                <w:rFonts w:eastAsia="Cordia New" w:cs="Times New Roman"/>
                <w:color w:val="000000" w:themeColor="text1"/>
                <w:sz w:val="24"/>
                <w:szCs w:val="24"/>
                <w:lang w:eastAsia="zh-CN"/>
              </w:rPr>
              <w:t>80</w:t>
            </w:r>
          </w:p>
        </w:tc>
      </w:tr>
    </w:tbl>
    <w:p w14:paraId="119C9A2A" w14:textId="77777777" w:rsidR="00CC36A3" w:rsidRPr="002164CD" w:rsidRDefault="00CC36A3" w:rsidP="00C47D60">
      <w:pPr>
        <w:spacing w:after="0" w:line="480" w:lineRule="auto"/>
        <w:jc w:val="thaiDistribute"/>
        <w:rPr>
          <w:rFonts w:ascii="Times New Roman" w:eastAsia="Cordia New" w:hAnsi="Times New Roman" w:cs="Times New Roman"/>
          <w:color w:val="000000" w:themeColor="text1"/>
          <w:sz w:val="24"/>
          <w:szCs w:val="24"/>
          <w:lang w:eastAsia="zh-CN"/>
        </w:rPr>
      </w:pPr>
      <w:r w:rsidRPr="002164CD">
        <w:rPr>
          <w:rFonts w:ascii="Times New Roman" w:eastAsia="Cordia New" w:hAnsi="Times New Roman" w:cs="Times New Roman"/>
          <w:color w:val="000000" w:themeColor="text1"/>
          <w:sz w:val="24"/>
          <w:szCs w:val="24"/>
          <w:lang w:eastAsia="zh-CN"/>
        </w:rPr>
        <w:t>FOXP3,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proofErr w:type="spellStart"/>
      <w:r w:rsidRPr="002164CD">
        <w:rPr>
          <w:rFonts w:ascii="Times New Roman" w:eastAsia="Cordia New" w:hAnsi="Times New Roman" w:cs="Times New Roman"/>
          <w:color w:val="000000" w:themeColor="text1"/>
          <w:sz w:val="24"/>
          <w:szCs w:val="24"/>
          <w:lang w:eastAsia="zh-CN"/>
        </w:rPr>
        <w:t>forkhead</w:t>
      </w:r>
      <w:proofErr w:type="spellEnd"/>
      <w:r w:rsidRPr="002164CD">
        <w:rPr>
          <w:rFonts w:ascii="Times New Roman" w:eastAsia="Cordia New" w:hAnsi="Times New Roman" w:cs="Times New Roman"/>
          <w:color w:val="000000" w:themeColor="text1"/>
          <w:sz w:val="24"/>
          <w:szCs w:val="24"/>
          <w:lang w:eastAsia="zh-CN"/>
        </w:rPr>
        <w:t xml:space="preserve"> box P3; IFN, interferon; IL, interleukin; MHC, major histocompatibility complex; </w:t>
      </w:r>
      <w:proofErr w:type="spellStart"/>
      <w:r w:rsidRPr="002164CD">
        <w:rPr>
          <w:rFonts w:ascii="Times New Roman" w:eastAsia="Cordia New" w:hAnsi="Times New Roman" w:cs="Times New Roman"/>
          <w:color w:val="000000" w:themeColor="text1"/>
          <w:sz w:val="24"/>
          <w:szCs w:val="24"/>
          <w:lang w:eastAsia="zh-CN"/>
        </w:rPr>
        <w:t>RORγT</w:t>
      </w:r>
      <w:proofErr w:type="spellEnd"/>
      <w:r w:rsidRPr="002164CD">
        <w:rPr>
          <w:rFonts w:ascii="Times New Roman" w:eastAsia="Cordia New" w:hAnsi="Times New Roman" w:cs="Times New Roman"/>
          <w:color w:val="000000" w:themeColor="text1"/>
          <w:sz w:val="24"/>
          <w:szCs w:val="24"/>
          <w:lang w:eastAsia="zh-CN"/>
        </w:rPr>
        <w:t>, retinoid</w:t>
      </w:r>
      <w:r w:rsidRPr="002164CD">
        <w:rPr>
          <w:rFonts w:ascii="Times New Roman" w:eastAsia="Cordia New" w:hAnsi="Times New Roman" w:cs="Times New Roman"/>
          <w:color w:val="000000" w:themeColor="text1"/>
          <w:sz w:val="24"/>
          <w:szCs w:val="24"/>
          <w:cs/>
          <w:lang w:eastAsia="zh-CN"/>
        </w:rPr>
        <w:t>-</w:t>
      </w:r>
      <w:r w:rsidRPr="002164CD">
        <w:rPr>
          <w:rFonts w:ascii="Times New Roman" w:eastAsia="Cordia New" w:hAnsi="Times New Roman" w:cs="Times New Roman"/>
          <w:color w:val="000000" w:themeColor="text1"/>
          <w:sz w:val="24"/>
          <w:szCs w:val="24"/>
          <w:lang w:eastAsia="zh-CN"/>
        </w:rPr>
        <w:t>related orphan receptor gamma T; RPL32, 60S ribosomal protein L32; STAT, signal transducer and activator of transcription;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-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>bet</w:t>
      </w:r>
      <w:r w:rsidRPr="002164CD">
        <w:rPr>
          <w:rFonts w:ascii="Times New Roman" w:eastAsia="Cordia New" w:hAnsi="Times New Roman" w:cs="Times New Roman"/>
          <w:color w:val="000000" w:themeColor="text1"/>
          <w:sz w:val="24"/>
          <w:szCs w:val="24"/>
          <w:lang w:eastAsia="zh-CN"/>
        </w:rPr>
        <w:t>, t</w:t>
      </w:r>
      <w:r w:rsidRPr="002164CD">
        <w:rPr>
          <w:rFonts w:ascii="Times New Roman" w:eastAsia="Cordia New" w:hAnsi="Times New Roman" w:cs="Times New Roman"/>
          <w:color w:val="000000" w:themeColor="text1"/>
          <w:sz w:val="24"/>
          <w:szCs w:val="24"/>
          <w:cs/>
          <w:lang w:eastAsia="zh-CN"/>
        </w:rPr>
        <w:t>-</w:t>
      </w:r>
      <w:r w:rsidRPr="002164CD">
        <w:rPr>
          <w:rFonts w:ascii="Times New Roman" w:eastAsia="Cordia New" w:hAnsi="Times New Roman" w:cs="Times New Roman"/>
          <w:color w:val="000000" w:themeColor="text1"/>
          <w:sz w:val="24"/>
          <w:szCs w:val="24"/>
          <w:lang w:eastAsia="zh-CN"/>
        </w:rPr>
        <w:t>box expressed in T cells; TGFβ1, transforming growth factor beta; TNFα, tumor necrosis factor alpha; YWHAZ, tyrosine 3</w:t>
      </w:r>
      <w:r w:rsidRPr="002164CD">
        <w:rPr>
          <w:rFonts w:ascii="Times New Roman" w:eastAsia="Cordia New" w:hAnsi="Times New Roman" w:cs="Times New Roman"/>
          <w:color w:val="000000" w:themeColor="text1"/>
          <w:sz w:val="24"/>
          <w:szCs w:val="24"/>
          <w:cs/>
          <w:lang w:eastAsia="zh-CN"/>
        </w:rPr>
        <w:t>-</w:t>
      </w:r>
      <w:r w:rsidRPr="002164CD">
        <w:rPr>
          <w:rFonts w:ascii="Times New Roman" w:eastAsia="Cordia New" w:hAnsi="Times New Roman" w:cs="Times New Roman"/>
          <w:color w:val="000000" w:themeColor="text1"/>
          <w:sz w:val="24"/>
          <w:szCs w:val="24"/>
          <w:lang w:eastAsia="zh-CN"/>
        </w:rPr>
        <w:t>monooxygenase</w:t>
      </w:r>
      <w:r w:rsidRPr="002164CD">
        <w:rPr>
          <w:rFonts w:ascii="Times New Roman" w:eastAsia="Cordia New" w:hAnsi="Times New Roman" w:cs="Times New Roman"/>
          <w:color w:val="000000" w:themeColor="text1"/>
          <w:sz w:val="24"/>
          <w:szCs w:val="24"/>
          <w:cs/>
          <w:lang w:eastAsia="zh-CN"/>
        </w:rPr>
        <w:t>/</w:t>
      </w:r>
      <w:r w:rsidRPr="002164CD">
        <w:rPr>
          <w:rFonts w:ascii="Times New Roman" w:eastAsia="Cordia New" w:hAnsi="Times New Roman" w:cs="Times New Roman"/>
          <w:color w:val="000000" w:themeColor="text1"/>
          <w:sz w:val="24"/>
          <w:szCs w:val="24"/>
          <w:lang w:eastAsia="zh-CN"/>
        </w:rPr>
        <w:t>tryptophan 5</w:t>
      </w:r>
      <w:r w:rsidRPr="002164CD">
        <w:rPr>
          <w:rFonts w:ascii="Times New Roman" w:eastAsia="Cordia New" w:hAnsi="Times New Roman" w:cs="Times New Roman"/>
          <w:color w:val="000000" w:themeColor="text1"/>
          <w:sz w:val="24"/>
          <w:szCs w:val="24"/>
          <w:cs/>
          <w:lang w:eastAsia="zh-CN"/>
        </w:rPr>
        <w:t>-</w:t>
      </w:r>
      <w:r w:rsidRPr="002164CD">
        <w:rPr>
          <w:rFonts w:ascii="Times New Roman" w:eastAsia="Cordia New" w:hAnsi="Times New Roman" w:cs="Times New Roman"/>
          <w:color w:val="000000" w:themeColor="text1"/>
          <w:sz w:val="24"/>
          <w:szCs w:val="24"/>
          <w:lang w:eastAsia="zh-CN"/>
        </w:rPr>
        <w:t xml:space="preserve">monooxygenase activation protein, </w:t>
      </w:r>
      <w:proofErr w:type="gramStart"/>
      <w:r w:rsidRPr="002164CD">
        <w:rPr>
          <w:rFonts w:ascii="Times New Roman" w:eastAsia="Cordia New" w:hAnsi="Times New Roman" w:cs="Times New Roman"/>
          <w:color w:val="000000" w:themeColor="text1"/>
          <w:sz w:val="24"/>
          <w:szCs w:val="24"/>
          <w:lang w:eastAsia="zh-CN"/>
        </w:rPr>
        <w:t>zeta</w:t>
      </w:r>
      <w:proofErr w:type="gramEnd"/>
    </w:p>
    <w:p w14:paraId="3FD2F275" w14:textId="77777777" w:rsidR="00CC36A3" w:rsidRPr="002164CD" w:rsidRDefault="00CC36A3" w:rsidP="00C47D60">
      <w:pPr>
        <w:spacing w:after="0" w:line="480" w:lineRule="auto"/>
        <w:jc w:val="thaiDistribute"/>
        <w:rPr>
          <w:rFonts w:ascii="Times New Roman" w:eastAsia="Cordia New" w:hAnsi="Times New Roman" w:cs="Times New Roman"/>
          <w:color w:val="000000" w:themeColor="text1"/>
          <w:sz w:val="24"/>
          <w:szCs w:val="24"/>
          <w:lang w:eastAsia="zh-CN"/>
        </w:rPr>
      </w:pPr>
      <w:r w:rsidRPr="002164CD">
        <w:rPr>
          <w:rFonts w:ascii="Times New Roman" w:eastAsia="Cordia New" w:hAnsi="Times New Roman" w:cs="Times New Roman"/>
          <w:color w:val="000000" w:themeColor="text1"/>
          <w:sz w:val="24"/>
          <w:szCs w:val="24"/>
          <w:vertAlign w:val="superscript"/>
          <w:cs/>
          <w:lang w:eastAsia="zh-CN"/>
        </w:rPr>
        <w:t>*</w:t>
      </w:r>
      <w:r w:rsidRPr="002164CD">
        <w:rPr>
          <w:rFonts w:ascii="Times New Roman" w:eastAsia="Cordia New" w:hAnsi="Times New Roman" w:cs="Times New Roman"/>
          <w:color w:val="000000" w:themeColor="text1"/>
          <w:sz w:val="24"/>
          <w:szCs w:val="24"/>
          <w:lang w:eastAsia="zh-CN"/>
        </w:rPr>
        <w:t>Ta, Annealing temperature; E, Efficiency from serial dilutions of reference cDNA; Tm, Melting temperature</w:t>
      </w:r>
    </w:p>
    <w:p w14:paraId="1AAC4AFF" w14:textId="77777777" w:rsidR="00CC36A3" w:rsidRPr="002164CD" w:rsidRDefault="00CC36A3" w:rsidP="00C47D60">
      <w:pPr>
        <w:spacing w:after="0" w:line="480" w:lineRule="auto"/>
        <w:ind w:left="720" w:hanging="720"/>
        <w:jc w:val="thaiDistribute"/>
        <w:rPr>
          <w:rFonts w:ascii="Times New Roman" w:eastAsia="Cordia New" w:hAnsi="Times New Roman" w:cs="Times New Roman"/>
          <w:color w:val="000000" w:themeColor="text1"/>
          <w:sz w:val="24"/>
          <w:szCs w:val="24"/>
          <w:lang w:eastAsia="zh-CN"/>
        </w:rPr>
      </w:pPr>
      <w:proofErr w:type="spellStart"/>
      <w:r w:rsidRPr="002164CD">
        <w:rPr>
          <w:rFonts w:ascii="Times New Roman" w:eastAsia="Cordia New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a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>Fossum</w:t>
      </w:r>
      <w:proofErr w:type="spellEnd"/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>, C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>Hjertner</w:t>
      </w:r>
      <w:proofErr w:type="spellEnd"/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>, B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>, Ahlberg, V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>Charerntantanakul</w:t>
      </w:r>
      <w:proofErr w:type="spellEnd"/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>, W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>, Mcintosh, K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>Fuxler</w:t>
      </w:r>
      <w:proofErr w:type="spellEnd"/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>, L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>Balagunaseelan</w:t>
      </w:r>
      <w:proofErr w:type="spellEnd"/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>, N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>, Wallgren, P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>, and Lovgren Bengtsson, K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 (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>2014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). 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>Early inflammatory response to the saponin adjuvant Matrix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-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>M in the pig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. </w:t>
      </w:r>
      <w:r w:rsidRPr="002164C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Vet Immunol </w:t>
      </w:r>
      <w:proofErr w:type="spellStart"/>
      <w:r w:rsidRPr="002164C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mmunopathol</w:t>
      </w:r>
      <w:proofErr w:type="spellEnd"/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58</w:t>
      </w:r>
      <w:r w:rsidRPr="002164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3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-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>61</w:t>
      </w:r>
    </w:p>
    <w:p w14:paraId="5EC5DFF8" w14:textId="77777777" w:rsidR="00CC36A3" w:rsidRPr="002164CD" w:rsidRDefault="00CC36A3" w:rsidP="00C47D60">
      <w:pPr>
        <w:spacing w:after="0" w:line="480" w:lineRule="auto"/>
        <w:ind w:left="720" w:hanging="720"/>
        <w:jc w:val="thaiDistribute"/>
        <w:rPr>
          <w:rFonts w:ascii="Times New Roman" w:eastAsia="Cordia New" w:hAnsi="Times New Roman" w:cs="Times New Roman"/>
          <w:color w:val="000000" w:themeColor="text1"/>
          <w:sz w:val="24"/>
          <w:szCs w:val="24"/>
          <w:lang w:eastAsia="zh-CN"/>
        </w:rPr>
      </w:pPr>
      <w:r w:rsidRPr="002164CD">
        <w:rPr>
          <w:rFonts w:ascii="Times New Roman" w:eastAsia="Cordia New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b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kstrom, F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>, Fossum, C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>Fuxler</w:t>
      </w:r>
      <w:proofErr w:type="spellEnd"/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>, L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>, Kruse, R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>, and Lovgren, T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 (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>2011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). 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ytokine induction by immunostimulatory DNA in porcine PBMC is impaired by a hairpin forming sequence motif from the genome of Porcine Circovirus type 2 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(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>PCV2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). </w:t>
      </w:r>
      <w:r w:rsidRPr="002164C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Vet Immunol </w:t>
      </w:r>
      <w:proofErr w:type="spellStart"/>
      <w:r w:rsidRPr="002164C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mmunopathol</w:t>
      </w:r>
      <w:proofErr w:type="spellEnd"/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39</w:t>
      </w:r>
      <w:r w:rsidRPr="002164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56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-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>166</w:t>
      </w:r>
    </w:p>
    <w:p w14:paraId="682E03EF" w14:textId="77777777" w:rsidR="00CC36A3" w:rsidRPr="002164CD" w:rsidRDefault="00CC36A3" w:rsidP="00C47D60">
      <w:pPr>
        <w:spacing w:after="0" w:line="480" w:lineRule="auto"/>
        <w:ind w:left="810" w:hanging="810"/>
        <w:jc w:val="thaiDistribute"/>
        <w:rPr>
          <w:rFonts w:ascii="Times New Roman" w:eastAsia="Cordia New" w:hAnsi="Times New Roman" w:cs="Times New Roman"/>
          <w:color w:val="000000" w:themeColor="text1"/>
          <w:sz w:val="24"/>
          <w:szCs w:val="24"/>
          <w:lang w:eastAsia="zh-CN"/>
        </w:rPr>
      </w:pPr>
      <w:r w:rsidRPr="002164CD">
        <w:rPr>
          <w:rFonts w:ascii="Times New Roman" w:eastAsia="Cordia New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lastRenderedPageBreak/>
        <w:t>c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>Duvigneau</w:t>
      </w:r>
      <w:proofErr w:type="spellEnd"/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C, Hartl RT, </w:t>
      </w:r>
      <w:proofErr w:type="spellStart"/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>Groiss</w:t>
      </w:r>
      <w:proofErr w:type="spellEnd"/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, Gemeiner M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 (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>2005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). 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>Quantitative simultaneous multiplex real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-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>time PCR for the detection of porcine cytokines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. </w:t>
      </w:r>
      <w:r w:rsidRPr="002164C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ournal of Immunological Methods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. 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>306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(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-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)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>,16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-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>27</w:t>
      </w:r>
    </w:p>
    <w:p w14:paraId="4859D5AB" w14:textId="02D4A919" w:rsidR="00CC36A3" w:rsidRPr="002164CD" w:rsidRDefault="00CC36A3" w:rsidP="00C47D6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>Primers without superscript letter</w:t>
      </w:r>
      <w:r w:rsidR="00C6727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</w:t>
      </w:r>
      <w:r w:rsidR="00C672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iginally</w:t>
      </w:r>
      <w:r w:rsidRPr="002164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signed in this study</w:t>
      </w:r>
      <w:r w:rsidR="00C6727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bookmarkEnd w:id="0"/>
    <w:p w14:paraId="510CFBF4" w14:textId="77777777" w:rsidR="00CC36A3" w:rsidRDefault="00CC36A3"/>
    <w:sectPr w:rsidR="00CC36A3" w:rsidSect="00CC36A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6A3"/>
    <w:rsid w:val="006B565A"/>
    <w:rsid w:val="00933C08"/>
    <w:rsid w:val="009573AE"/>
    <w:rsid w:val="00A437D8"/>
    <w:rsid w:val="00C47D60"/>
    <w:rsid w:val="00C67273"/>
    <w:rsid w:val="00CC36A3"/>
    <w:rsid w:val="00D25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37B3B"/>
  <w15:chartTrackingRefBased/>
  <w15:docId w15:val="{2FE96AB0-67DC-4CC1-9317-C5C6AC132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6A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CC36A3"/>
    <w:pPr>
      <w:spacing w:after="0" w:line="240" w:lineRule="auto"/>
    </w:pPr>
    <w:rPr>
      <w:rFonts w:ascii="Times New Roman" w:eastAsia="Times New Roman" w:hAnsi="Times New Roman" w:cs="Angsana New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CC36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231D6A4C059F4DB02758971EEAFB9F" ma:contentTypeVersion="9" ma:contentTypeDescription="Create a new document." ma:contentTypeScope="" ma:versionID="006e9c15e1bdedffb3f92c33091f47b6">
  <xsd:schema xmlns:xsd="http://www.w3.org/2001/XMLSchema" xmlns:xs="http://www.w3.org/2001/XMLSchema" xmlns:p="http://schemas.microsoft.com/office/2006/metadata/properties" xmlns:ns3="f7ca82ed-2d54-44fd-82b3-06814ff3771a" targetNamespace="http://schemas.microsoft.com/office/2006/metadata/properties" ma:root="true" ma:fieldsID="9467f154f11b78f247747eb6bf02a5c8" ns3:_="">
    <xsd:import namespace="f7ca82ed-2d54-44fd-82b3-06814ff377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ca82ed-2d54-44fd-82b3-06814ff377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ED4F926-84CE-4B52-8272-BE9E510D8B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ca82ed-2d54-44fd-82b3-06814ff377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C42236F-4A75-4B27-B07B-749FE2F4409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2B261E0-823A-408B-953F-7FA5A8D1947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78</Words>
  <Characters>3301</Characters>
  <Application>Microsoft Office Word</Application>
  <DocSecurity>0</DocSecurity>
  <Lines>27</Lines>
  <Paragraphs>7</Paragraphs>
  <ScaleCrop>false</ScaleCrop>
  <Company/>
  <LinksUpToDate>false</LinksUpToDate>
  <CharactersWithSpaces>3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104502002 Dante Mendillo Fabros JR.</dc:creator>
  <cp:keywords/>
  <dc:description/>
  <cp:lastModifiedBy>6104502002 Dante Mendillo Fabros JR.</cp:lastModifiedBy>
  <cp:revision>8</cp:revision>
  <dcterms:created xsi:type="dcterms:W3CDTF">2023-08-21T05:00:00Z</dcterms:created>
  <dcterms:modified xsi:type="dcterms:W3CDTF">2023-11-03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231D6A4C059F4DB02758971EEAFB9F</vt:lpwstr>
  </property>
</Properties>
</file>